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54B8" w:rsidRDefault="00D0470D">
      <w:pPr>
        <w:rPr>
          <w:rFonts w:ascii="Arial" w:hAnsi="Arial" w:cs="Arial"/>
          <w:b/>
          <w:sz w:val="24"/>
          <w:szCs w:val="24"/>
          <w:lang w:val="en-AU"/>
        </w:rPr>
      </w:pPr>
      <w:r w:rsidRPr="00B7666C">
        <w:rPr>
          <w:rFonts w:ascii="Arial" w:hAnsi="Arial" w:cs="Arial"/>
          <w:b/>
          <w:sz w:val="24"/>
          <w:szCs w:val="24"/>
          <w:lang w:val="en-AU"/>
        </w:rPr>
        <w:t>Supplemental t</w:t>
      </w:r>
      <w:r w:rsidR="004938DD" w:rsidRPr="00B7666C">
        <w:rPr>
          <w:rFonts w:ascii="Arial" w:hAnsi="Arial" w:cs="Arial"/>
          <w:b/>
          <w:sz w:val="24"/>
          <w:szCs w:val="24"/>
          <w:lang w:val="en-AU"/>
        </w:rPr>
        <w:t xml:space="preserve">able 1. </w:t>
      </w:r>
      <w:r w:rsidR="009E5EDB">
        <w:rPr>
          <w:rFonts w:ascii="Arial" w:hAnsi="Arial" w:cs="Arial"/>
          <w:b/>
          <w:sz w:val="24"/>
          <w:szCs w:val="24"/>
          <w:lang w:val="en-AU"/>
        </w:rPr>
        <w:t>Additional c</w:t>
      </w:r>
      <w:r w:rsidR="004938DD" w:rsidRPr="00B7666C">
        <w:rPr>
          <w:rFonts w:ascii="Arial" w:hAnsi="Arial" w:cs="Arial"/>
          <w:b/>
          <w:sz w:val="24"/>
          <w:szCs w:val="24"/>
          <w:lang w:val="en-AU"/>
        </w:rPr>
        <w:t>haracteristics of the 21 patients with post-transplantation lymphoproliferative diseas</w:t>
      </w:r>
      <w:bookmarkStart w:id="0" w:name="_GoBack"/>
      <w:bookmarkEnd w:id="0"/>
      <w:r w:rsidR="004938DD" w:rsidRPr="00B7666C">
        <w:rPr>
          <w:rFonts w:ascii="Arial" w:hAnsi="Arial" w:cs="Arial"/>
          <w:b/>
          <w:sz w:val="24"/>
          <w:szCs w:val="24"/>
          <w:lang w:val="en-AU"/>
        </w:rPr>
        <w:t>e</w:t>
      </w:r>
      <w:r w:rsidR="00B607E3">
        <w:rPr>
          <w:rFonts w:ascii="Arial" w:hAnsi="Arial" w:cs="Arial"/>
          <w:b/>
          <w:sz w:val="24"/>
          <w:szCs w:val="24"/>
          <w:lang w:val="en-AU"/>
        </w:rPr>
        <w:t xml:space="preserve">  </w:t>
      </w:r>
    </w:p>
    <w:p w:rsidR="00B7666C" w:rsidRPr="00B7666C" w:rsidRDefault="00B7666C">
      <w:pPr>
        <w:rPr>
          <w:rFonts w:ascii="Arial" w:hAnsi="Arial" w:cs="Arial"/>
          <w:b/>
          <w:sz w:val="24"/>
          <w:szCs w:val="24"/>
          <w:lang w:val="en-AU"/>
        </w:rPr>
      </w:pPr>
    </w:p>
    <w:tbl>
      <w:tblPr>
        <w:tblW w:w="122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760"/>
        <w:gridCol w:w="940"/>
        <w:gridCol w:w="1760"/>
        <w:gridCol w:w="1772"/>
        <w:gridCol w:w="1840"/>
        <w:gridCol w:w="1760"/>
        <w:gridCol w:w="740"/>
        <w:gridCol w:w="740"/>
        <w:gridCol w:w="1340"/>
      </w:tblGrid>
      <w:tr w:rsidR="00B7666C" w:rsidRPr="00B7666C" w:rsidTr="00B7666C">
        <w:trPr>
          <w:trHeight w:val="312"/>
        </w:trPr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hideMark/>
          </w:tcPr>
          <w:p w:rsidR="00B7666C" w:rsidRPr="00B7666C" w:rsidRDefault="00B7666C" w:rsidP="00B76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  <w:r w:rsidRPr="00B766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  <w:t>Pt. No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B7666C" w:rsidRPr="00B7666C" w:rsidRDefault="00B7666C" w:rsidP="00B76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  <w:r w:rsidRPr="00B766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  <w:t>Age at T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B7666C" w:rsidRPr="00B7666C" w:rsidRDefault="00B7666C" w:rsidP="00B76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  <w:r w:rsidRPr="00B766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  <w:t>Age at PTL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B7666C" w:rsidRPr="00B7666C" w:rsidRDefault="00B7666C" w:rsidP="00B76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  <w:r w:rsidRPr="00B766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  <w:t>Time btw. TX and PTLD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hideMark/>
          </w:tcPr>
          <w:p w:rsidR="00B7666C" w:rsidRPr="00B7666C" w:rsidRDefault="00B7666C" w:rsidP="00B76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  <w:r w:rsidRPr="00B766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  <w:t>Diagnosis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hideMark/>
          </w:tcPr>
          <w:p w:rsidR="00B7666C" w:rsidRPr="00B7666C" w:rsidRDefault="00B7666C" w:rsidP="00B76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  <w:r w:rsidRPr="00B766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  <w:t>Subtype of PTL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B7666C" w:rsidRPr="00B7666C" w:rsidRDefault="00B7666C" w:rsidP="00B76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  <w:r w:rsidRPr="00B766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  <w:t>Availability of samples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hideMark/>
          </w:tcPr>
          <w:p w:rsidR="00B7666C" w:rsidRPr="00B7666C" w:rsidRDefault="00B7666C" w:rsidP="00B76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  <w:r w:rsidRPr="00B766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  <w:t>CD20 (%)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hideMark/>
          </w:tcPr>
          <w:p w:rsidR="00B7666C" w:rsidRPr="00B7666C" w:rsidRDefault="00B7666C" w:rsidP="00B76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  <w:r w:rsidRPr="00B766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  <w:t>Ki-67 (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B7666C" w:rsidRPr="00B7666C" w:rsidRDefault="00B7666C" w:rsidP="00B76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sz w:val="18"/>
                <w:szCs w:val="18"/>
                <w:lang w:val="en-AU" w:eastAsia="de-AT"/>
              </w:rPr>
            </w:pPr>
            <w:r w:rsidRPr="00B766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AU" w:eastAsia="de-AT"/>
              </w:rPr>
              <w:t xml:space="preserve">c-MYC </w:t>
            </w:r>
            <w:r>
              <w:rPr>
                <w:rFonts w:ascii="Calibri" w:eastAsia="Times New Roman" w:hAnsi="Calibri" w:cs="Calibri"/>
                <w:b/>
                <w:bCs/>
                <w:iCs/>
                <w:color w:val="000000"/>
                <w:sz w:val="18"/>
                <w:szCs w:val="18"/>
                <w:lang w:val="en-AU" w:eastAsia="de-AT"/>
              </w:rPr>
              <w:t>rearrangement</w:t>
            </w:r>
          </w:p>
        </w:tc>
      </w:tr>
      <w:tr w:rsidR="00B7666C" w:rsidRPr="00B7666C" w:rsidTr="009E5EDB">
        <w:trPr>
          <w:trHeight w:val="189"/>
        </w:trPr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66C" w:rsidRPr="00B7666C" w:rsidRDefault="00B7666C" w:rsidP="00B766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B7666C" w:rsidRPr="00B7666C" w:rsidRDefault="00B7666C" w:rsidP="00B76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  <w:r w:rsidRPr="00B766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B7666C" w:rsidRPr="00B7666C" w:rsidRDefault="00B7666C" w:rsidP="00B76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  <w:r w:rsidRPr="00B766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B7666C" w:rsidRPr="00B7666C" w:rsidRDefault="00B7666C" w:rsidP="00B76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  <w:r w:rsidRPr="00B766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  <w:t> </w:t>
            </w:r>
          </w:p>
        </w:tc>
        <w:tc>
          <w:tcPr>
            <w:tcW w:w="1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66C" w:rsidRPr="00B7666C" w:rsidRDefault="00B7666C" w:rsidP="00B766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66C" w:rsidRPr="00B7666C" w:rsidRDefault="00B7666C" w:rsidP="00B766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B7666C" w:rsidRPr="00B7666C" w:rsidRDefault="00B7666C" w:rsidP="00B76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  <w:r w:rsidRPr="00B766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  <w:t>for immunostaining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66C" w:rsidRPr="00B7666C" w:rsidRDefault="00B7666C" w:rsidP="00B766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66C" w:rsidRPr="00B7666C" w:rsidRDefault="00B7666C" w:rsidP="00B766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</w:tcPr>
          <w:p w:rsidR="00B7666C" w:rsidRPr="00B7666C" w:rsidRDefault="00B7666C" w:rsidP="00B76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</w:p>
        </w:tc>
      </w:tr>
      <w:tr w:rsidR="00AF203B" w:rsidRPr="00B7666C" w:rsidTr="00DE56B0">
        <w:trPr>
          <w:trHeight w:val="164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03B" w:rsidRPr="00B7666C" w:rsidRDefault="00AF203B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203B" w:rsidRPr="00B7666C" w:rsidRDefault="00AF203B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203B" w:rsidRPr="00B7666C" w:rsidRDefault="00AF203B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203B" w:rsidRPr="00B7666C" w:rsidRDefault="00AF203B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03B" w:rsidRPr="00B7666C" w:rsidRDefault="00AF203B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03B" w:rsidRPr="00B7666C" w:rsidRDefault="00AF203B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03B" w:rsidRPr="00B7666C" w:rsidRDefault="00AF203B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03B" w:rsidRPr="00B7666C" w:rsidRDefault="00AF203B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03B" w:rsidRPr="00B7666C" w:rsidRDefault="00AF203B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03B" w:rsidRPr="00B7666C" w:rsidRDefault="00AF203B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</w:tr>
      <w:tr w:rsidR="00B7666C" w:rsidRPr="00AF203B" w:rsidTr="00AF203B">
        <w:trPr>
          <w:trHeight w:val="164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1,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2,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0,6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m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DLBC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egative</w:t>
            </w:r>
          </w:p>
        </w:tc>
      </w:tr>
      <w:tr w:rsidR="00B7666C" w:rsidRPr="00AF203B" w:rsidTr="00AF203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1,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2,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0,1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m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DLBC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 (30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egative</w:t>
            </w:r>
          </w:p>
        </w:tc>
      </w:tr>
      <w:tr w:rsidR="00B7666C" w:rsidRPr="00AF203B" w:rsidTr="00AF203B">
        <w:trPr>
          <w:trHeight w:val="13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7,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7,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0,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m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DLBC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 (20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egative</w:t>
            </w:r>
          </w:p>
        </w:tc>
      </w:tr>
      <w:tr w:rsidR="00B7666C" w:rsidRPr="00AF203B" w:rsidTr="00AF203B">
        <w:trPr>
          <w:trHeight w:val="198"/>
        </w:trPr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0,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1,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1,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m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DLBC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egative</w:t>
            </w:r>
          </w:p>
        </w:tc>
      </w:tr>
      <w:tr w:rsidR="00B7666C" w:rsidRPr="00AF203B" w:rsidTr="00AF203B">
        <w:trPr>
          <w:trHeight w:val="203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m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DLBC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. d.</w:t>
            </w:r>
          </w:p>
        </w:tc>
      </w:tr>
      <w:tr w:rsidR="00B7666C" w:rsidRPr="00AF203B" w:rsidTr="00AF203B">
        <w:trPr>
          <w:trHeight w:val="1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2,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21,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9,3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m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DLBC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egative</w:t>
            </w:r>
          </w:p>
        </w:tc>
      </w:tr>
      <w:tr w:rsidR="00B7666C" w:rsidRPr="00AF203B" w:rsidTr="00AF203B">
        <w:trPr>
          <w:trHeight w:val="152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6,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6,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9,6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m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DLBC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 (30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egative</w:t>
            </w:r>
          </w:p>
        </w:tc>
      </w:tr>
      <w:tr w:rsidR="00B7666C" w:rsidRPr="00AF203B" w:rsidTr="00AF203B">
        <w:trPr>
          <w:trHeight w:val="112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5,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6,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0,5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m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DLBC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egative</w:t>
            </w:r>
          </w:p>
        </w:tc>
      </w:tr>
      <w:tr w:rsidR="00B7666C" w:rsidRPr="00AF203B" w:rsidTr="00AF203B">
        <w:trPr>
          <w:trHeight w:val="172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8,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9,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0,6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m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DLBC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egative</w:t>
            </w:r>
          </w:p>
        </w:tc>
      </w:tr>
      <w:tr w:rsidR="00B7666C" w:rsidRPr="00AF203B" w:rsidTr="00AF203B">
        <w:trPr>
          <w:trHeight w:val="247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6,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7,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0,6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m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DLBC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egative</w:t>
            </w:r>
          </w:p>
        </w:tc>
      </w:tr>
      <w:tr w:rsidR="00B7666C" w:rsidRPr="00AF203B" w:rsidTr="00AF203B">
        <w:trPr>
          <w:trHeight w:val="206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6,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7,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0,7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m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DLBC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egative</w:t>
            </w:r>
          </w:p>
        </w:tc>
      </w:tr>
      <w:tr w:rsidR="00B7666C" w:rsidRPr="00AF203B" w:rsidTr="00AF203B">
        <w:trPr>
          <w:trHeight w:val="124"/>
        </w:trPr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4,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6,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2,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on-destructive 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P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</w:tr>
      <w:tr w:rsidR="00B7666C" w:rsidRPr="00AF203B" w:rsidTr="00AF203B">
        <w:trPr>
          <w:trHeight w:val="185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m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PB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.d.</w:t>
            </w:r>
          </w:p>
        </w:tc>
      </w:tr>
      <w:tr w:rsidR="00AF203B" w:rsidRPr="00AF203B" w:rsidTr="00AF203B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0,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21,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1,6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m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PB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positive</w:t>
            </w:r>
          </w:p>
        </w:tc>
      </w:tr>
      <w:tr w:rsidR="00B7666C" w:rsidRPr="00AF203B" w:rsidTr="00AF203B">
        <w:trPr>
          <w:trHeight w:val="107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,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7,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5,8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m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B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positive</w:t>
            </w:r>
          </w:p>
        </w:tc>
      </w:tr>
      <w:tr w:rsidR="00AF203B" w:rsidRPr="00AF203B" w:rsidTr="00AF203B">
        <w:trPr>
          <w:trHeight w:val="166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,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8,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7,5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m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MALT lymphom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.d.</w:t>
            </w:r>
          </w:p>
        </w:tc>
      </w:tr>
      <w:tr w:rsidR="00B7666C" w:rsidRPr="00AF203B" w:rsidTr="00AF203B">
        <w:trPr>
          <w:trHeight w:val="226"/>
        </w:trPr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0,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3,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2,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p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</w:tr>
      <w:tr w:rsidR="00B7666C" w:rsidRPr="00AF203B" w:rsidTr="00AF203B">
        <w:trPr>
          <w:trHeight w:val="144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sz w:val="18"/>
                <w:szCs w:val="18"/>
                <w:lang w:val="en-AU" w:eastAsia="de-AT"/>
              </w:rPr>
              <w:t>p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</w:tr>
      <w:tr w:rsidR="00B7666C" w:rsidRPr="00AF203B" w:rsidTr="00AF203B">
        <w:trPr>
          <w:trHeight w:val="218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m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DLBC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.d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.d.</w:t>
            </w:r>
          </w:p>
        </w:tc>
      </w:tr>
      <w:tr w:rsidR="00AF203B" w:rsidRPr="00AF203B" w:rsidTr="00AF203B">
        <w:trPr>
          <w:trHeight w:val="137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8,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8,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0,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p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</w:p>
        </w:tc>
      </w:tr>
      <w:tr w:rsidR="00B7666C" w:rsidRPr="00AF203B" w:rsidTr="00AF203B">
        <w:trPr>
          <w:trHeight w:val="196"/>
        </w:trPr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,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2,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,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p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</w:tr>
      <w:tr w:rsidR="00B7666C" w:rsidRPr="00AF203B" w:rsidTr="00AF203B">
        <w:trPr>
          <w:trHeight w:val="128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p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</w:tr>
      <w:tr w:rsidR="00B7666C" w:rsidRPr="00AF203B" w:rsidTr="00AF203B">
        <w:trPr>
          <w:trHeight w:val="13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on-destructive 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FF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</w:tr>
      <w:tr w:rsidR="00AF203B" w:rsidRPr="00AF203B" w:rsidTr="00AF203B">
        <w:trPr>
          <w:trHeight w:val="234"/>
        </w:trPr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3,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8,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5,8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p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</w:p>
        </w:tc>
      </w:tr>
      <w:tr w:rsidR="00AF203B" w:rsidRPr="00AF203B" w:rsidTr="00AF203B">
        <w:trPr>
          <w:trHeight w:val="15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p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</w:p>
        </w:tc>
      </w:tr>
      <w:tr w:rsidR="00AF203B" w:rsidRPr="00AF203B" w:rsidTr="00AF203B">
        <w:trPr>
          <w:trHeight w:val="21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on-destructive 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FF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</w:p>
        </w:tc>
      </w:tr>
      <w:tr w:rsidR="00B7666C" w:rsidRPr="00AF203B" w:rsidTr="00AF203B">
        <w:trPr>
          <w:trHeight w:val="130"/>
        </w:trPr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,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3,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,6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on-destructive 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I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.d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</w:tr>
      <w:tr w:rsidR="00B7666C" w:rsidRPr="00AF203B" w:rsidTr="00AF203B">
        <w:trPr>
          <w:trHeight w:val="205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p-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</w:tr>
      <w:tr w:rsidR="00AF203B" w:rsidRPr="00AF203B" w:rsidTr="00AF203B">
        <w:trPr>
          <w:trHeight w:val="122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,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,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0,4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on-destructive 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I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</w:p>
        </w:tc>
      </w:tr>
      <w:tr w:rsidR="00B7666C" w:rsidRPr="00AF203B" w:rsidTr="00AF203B">
        <w:trPr>
          <w:trHeight w:val="182"/>
        </w:trPr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,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2,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,7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on-destructive 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FFH and P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</w:tr>
      <w:tr w:rsidR="00B7666C" w:rsidRPr="00AF203B" w:rsidTr="00AF203B">
        <w:trPr>
          <w:trHeight w:val="114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on-destructive 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FFH and P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</w:tr>
      <w:tr w:rsidR="00B7666C" w:rsidRPr="00B7666C" w:rsidTr="00AF203B">
        <w:trPr>
          <w:trHeight w:val="174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AT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non-destructive PT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FFH and P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  <w:r w:rsidRPr="00AF20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</w:tr>
      <w:tr w:rsidR="00B7666C" w:rsidRPr="00B7666C" w:rsidTr="00AF203B">
        <w:trPr>
          <w:trHeight w:val="25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de-A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666C" w:rsidRPr="00AF203B" w:rsidRDefault="00B7666C" w:rsidP="00DE5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de-AT"/>
              </w:rPr>
            </w:pPr>
          </w:p>
        </w:tc>
      </w:tr>
    </w:tbl>
    <w:p w:rsidR="006F7648" w:rsidRPr="008654B8" w:rsidRDefault="006F7648">
      <w:pPr>
        <w:rPr>
          <w:rFonts w:ascii="Arial" w:hAnsi="Arial" w:cs="Arial"/>
          <w:b/>
          <w:sz w:val="24"/>
          <w:szCs w:val="24"/>
          <w:lang w:val="en-AU"/>
        </w:rPr>
      </w:pPr>
    </w:p>
    <w:p w:rsidR="00E85EA8" w:rsidRDefault="004938DD" w:rsidP="00E85EA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AU"/>
        </w:rPr>
      </w:pPr>
      <w:r w:rsidRPr="004938DD">
        <w:rPr>
          <w:rFonts w:ascii="Arial" w:hAnsi="Arial" w:cs="Arial"/>
          <w:b/>
          <w:sz w:val="24"/>
          <w:szCs w:val="24"/>
          <w:lang w:val="en-AU"/>
        </w:rPr>
        <w:lastRenderedPageBreak/>
        <w:t>Abbreviations:</w:t>
      </w:r>
      <w:r>
        <w:rPr>
          <w:rFonts w:ascii="Arial" w:hAnsi="Arial" w:cs="Arial"/>
          <w:sz w:val="24"/>
          <w:szCs w:val="24"/>
          <w:lang w:val="en-AU"/>
        </w:rPr>
        <w:t xml:space="preserve"> Pt. No., patient number; </w:t>
      </w:r>
      <w:r w:rsidR="00960899">
        <w:rPr>
          <w:rFonts w:ascii="Arial" w:hAnsi="Arial" w:cs="Arial"/>
          <w:sz w:val="24"/>
          <w:szCs w:val="24"/>
          <w:lang w:val="en-AU"/>
        </w:rPr>
        <w:t xml:space="preserve">TX, transplantation; </w:t>
      </w:r>
      <w:r>
        <w:rPr>
          <w:rFonts w:ascii="Arial" w:hAnsi="Arial" w:cs="Arial"/>
          <w:sz w:val="24"/>
          <w:szCs w:val="24"/>
          <w:lang w:val="en-AU"/>
        </w:rPr>
        <w:t xml:space="preserve">PTLD, post-transplantation lymphoproliferative disease; m-PTLD, monomorphic PTLD; p-PTLD, polymorphic PTLD; DLBCL, diffuse large B-cell lymphoma; PH, plasma cell hyperplasia; PBL, plasmablastic lymphoma; MALT, mucosa-associated lymphoid tissue; FFH, florid follicular hyperplasia; IM, infectious mononucleosis; </w:t>
      </w:r>
      <w:r w:rsidR="00C261FB">
        <w:rPr>
          <w:rFonts w:ascii="Arial" w:hAnsi="Arial" w:cs="Arial"/>
          <w:sz w:val="24"/>
          <w:szCs w:val="24"/>
          <w:lang w:val="en-AU"/>
        </w:rPr>
        <w:t>n.a., not available; +, positive; -, negative;</w:t>
      </w:r>
      <w:r w:rsidR="00960899" w:rsidRPr="00960899">
        <w:rPr>
          <w:rFonts w:ascii="Arial" w:hAnsi="Arial" w:cs="Arial"/>
          <w:sz w:val="24"/>
          <w:szCs w:val="24"/>
          <w:lang w:val="en-AU"/>
        </w:rPr>
        <w:t xml:space="preserve"> </w:t>
      </w:r>
      <w:r w:rsidR="00960899">
        <w:rPr>
          <w:rFonts w:ascii="Arial" w:hAnsi="Arial" w:cs="Arial"/>
          <w:sz w:val="24"/>
          <w:szCs w:val="24"/>
          <w:lang w:val="en-AU"/>
        </w:rPr>
        <w:t>n.d., not done;</w:t>
      </w:r>
    </w:p>
    <w:p w:rsidR="00E85EA8" w:rsidRDefault="00E85EA8" w:rsidP="00E85EA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AU"/>
        </w:rPr>
      </w:pPr>
    </w:p>
    <w:p w:rsidR="004938DD" w:rsidRPr="004938DD" w:rsidRDefault="004938DD" w:rsidP="004938D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AU"/>
        </w:rPr>
      </w:pPr>
    </w:p>
    <w:sectPr w:rsidR="004938DD" w:rsidRPr="004938DD" w:rsidSect="008654B8">
      <w:pgSz w:w="16838" w:h="11906" w:orient="landscape"/>
      <w:pgMar w:top="1417" w:right="1417" w:bottom="42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61233B"/>
    <w:multiLevelType w:val="hybridMultilevel"/>
    <w:tmpl w:val="A5CE5630"/>
    <w:lvl w:ilvl="0" w:tplc="A972215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505EEB"/>
    <w:multiLevelType w:val="hybridMultilevel"/>
    <w:tmpl w:val="3C8E636C"/>
    <w:lvl w:ilvl="0" w:tplc="0EBA37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6E4D"/>
    <w:rsid w:val="00002231"/>
    <w:rsid w:val="002B1882"/>
    <w:rsid w:val="003504F5"/>
    <w:rsid w:val="004227FB"/>
    <w:rsid w:val="004938DD"/>
    <w:rsid w:val="00577CD6"/>
    <w:rsid w:val="00693ADB"/>
    <w:rsid w:val="006F7648"/>
    <w:rsid w:val="007967A6"/>
    <w:rsid w:val="00857B13"/>
    <w:rsid w:val="008654B8"/>
    <w:rsid w:val="00947C53"/>
    <w:rsid w:val="00960899"/>
    <w:rsid w:val="009E5EDB"/>
    <w:rsid w:val="00AF203B"/>
    <w:rsid w:val="00B607E3"/>
    <w:rsid w:val="00B7666C"/>
    <w:rsid w:val="00B85392"/>
    <w:rsid w:val="00BA7CE7"/>
    <w:rsid w:val="00BD0085"/>
    <w:rsid w:val="00C16E4D"/>
    <w:rsid w:val="00C261FB"/>
    <w:rsid w:val="00D0470D"/>
    <w:rsid w:val="00D24500"/>
    <w:rsid w:val="00DE56B0"/>
    <w:rsid w:val="00E8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A6D34"/>
  <w15:docId w15:val="{07D0C86D-25F8-4C72-A78D-AE663D781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85E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78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ishe Attarbaschi</dc:creator>
  <cp:lastModifiedBy>Andishe Attarbaschi</cp:lastModifiedBy>
  <cp:revision>6</cp:revision>
  <dcterms:created xsi:type="dcterms:W3CDTF">2019-05-06T11:33:00Z</dcterms:created>
  <dcterms:modified xsi:type="dcterms:W3CDTF">2019-06-20T14:12:00Z</dcterms:modified>
</cp:coreProperties>
</file>